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84FE7" w14:textId="77777777" w:rsidR="0063121D" w:rsidRPr="004C5E1F" w:rsidRDefault="0063121D" w:rsidP="0063121D">
      <w:pPr>
        <w:spacing w:line="480" w:lineRule="auto"/>
      </w:pPr>
      <w:r w:rsidRPr="004C5E1F">
        <w:rPr>
          <w:b/>
          <w:bCs/>
        </w:rPr>
        <w:t xml:space="preserve">Supplementary Figure 1. </w:t>
      </w:r>
      <w:r w:rsidRPr="004C5E1F">
        <w:t xml:space="preserve">MEF cells were infected with BFV-P3mCh or BFVK1651D-P3mCh at an MOI of 1.0. The cells were fixed at 24 h post-infection. Nuclei were counterstained with DAPI. Cells were </w:t>
      </w:r>
      <w:proofErr w:type="spellStart"/>
      <w:r w:rsidRPr="004C5E1F">
        <w:t>analysed</w:t>
      </w:r>
      <w:proofErr w:type="spellEnd"/>
      <w:r w:rsidRPr="004C5E1F">
        <w:t xml:space="preserve"> for </w:t>
      </w:r>
      <w:proofErr w:type="spellStart"/>
      <w:r w:rsidRPr="004C5E1F">
        <w:t>mCherry</w:t>
      </w:r>
      <w:proofErr w:type="spellEnd"/>
      <w:r w:rsidRPr="004C5E1F">
        <w:t xml:space="preserve"> fluorescence using a Zeiss LSM710 confocal microscope. Scale bar = 50 </w:t>
      </w:r>
      <w:proofErr w:type="spellStart"/>
      <w:r w:rsidRPr="004C5E1F">
        <w:t>μm</w:t>
      </w:r>
      <w:proofErr w:type="spellEnd"/>
      <w:r w:rsidRPr="004C5E1F">
        <w:t>.</w:t>
      </w:r>
    </w:p>
    <w:p w14:paraId="2A335B09" w14:textId="77777777" w:rsidR="0063121D" w:rsidRDefault="0063121D" w:rsidP="0067195C">
      <w:pPr>
        <w:spacing w:line="480" w:lineRule="auto"/>
        <w:rPr>
          <w:b/>
          <w:bCs/>
        </w:rPr>
      </w:pPr>
    </w:p>
    <w:p w14:paraId="0D511C6C" w14:textId="77777777" w:rsidR="0063121D" w:rsidRPr="004C5E1F" w:rsidRDefault="0063121D" w:rsidP="0063121D">
      <w:pPr>
        <w:spacing w:line="480" w:lineRule="auto"/>
        <w:rPr>
          <w:b/>
          <w:bCs/>
        </w:rPr>
      </w:pPr>
      <w:r w:rsidRPr="004C5E1F">
        <w:rPr>
          <w:b/>
          <w:bCs/>
        </w:rPr>
        <w:t>Supplementary Figure 2. Components and principle of BFV trans-replicase system</w:t>
      </w:r>
    </w:p>
    <w:p w14:paraId="406211C9" w14:textId="77777777" w:rsidR="0063121D" w:rsidRDefault="0063121D" w:rsidP="0067195C">
      <w:pPr>
        <w:spacing w:line="480" w:lineRule="auto"/>
        <w:rPr>
          <w:b/>
          <w:bCs/>
        </w:rPr>
      </w:pPr>
    </w:p>
    <w:p w14:paraId="49AD08FD" w14:textId="749983CC" w:rsidR="0067195C" w:rsidRPr="004C5E1F" w:rsidRDefault="0067195C" w:rsidP="0067195C">
      <w:pPr>
        <w:spacing w:line="480" w:lineRule="auto"/>
      </w:pPr>
      <w:r w:rsidRPr="004C5E1F">
        <w:rPr>
          <w:b/>
          <w:bCs/>
        </w:rPr>
        <w:t>Supplementary movie 1. BFV nsP3-mCherry localization during BFV-P3mCh infection.</w:t>
      </w:r>
      <w:r w:rsidRPr="004C5E1F">
        <w:t xml:space="preserve"> </w:t>
      </w:r>
      <w:r w:rsidRPr="004C5E1F">
        <w:br/>
        <w:t>Vero-E6 cells were infected with BFV-P3mCh at an MOI of 1.0 and subsequently analyzed for mCherry fluorescence with the EVOS</w:t>
      </w:r>
      <w:r w:rsidRPr="004C5E1F">
        <w:rPr>
          <w:vertAlign w:val="superscript"/>
        </w:rPr>
        <w:t>TM</w:t>
      </w:r>
      <w:r w:rsidRPr="004C5E1F">
        <w:t xml:space="preserve"> Imaging System. Images were taken every 30 min and shown here from the timepoints of clear fluorescence signal appearance at 5.5 h up to 24.5 h.</w:t>
      </w:r>
    </w:p>
    <w:p w14:paraId="0E3E9D5E" w14:textId="77777777" w:rsidR="0067195C" w:rsidRPr="004C5E1F" w:rsidRDefault="0067195C" w:rsidP="0067195C">
      <w:pPr>
        <w:spacing w:line="480" w:lineRule="auto"/>
      </w:pPr>
    </w:p>
    <w:p w14:paraId="1327CF41" w14:textId="77777777" w:rsidR="0067195C" w:rsidRDefault="0067195C" w:rsidP="0067195C">
      <w:pPr>
        <w:spacing w:line="480" w:lineRule="auto"/>
      </w:pPr>
      <w:r w:rsidRPr="004C5E1F">
        <w:rPr>
          <w:b/>
          <w:bCs/>
        </w:rPr>
        <w:t>Supplementary movie 2. BFV nsP3-mCherry localization during BFV</w:t>
      </w:r>
      <w:r w:rsidRPr="004C5E1F">
        <w:rPr>
          <w:b/>
          <w:bCs/>
          <w:vertAlign w:val="superscript"/>
        </w:rPr>
        <w:t>K1651D</w:t>
      </w:r>
      <w:r w:rsidRPr="004C5E1F">
        <w:rPr>
          <w:b/>
          <w:bCs/>
        </w:rPr>
        <w:t>-P3mCh infection.</w:t>
      </w:r>
      <w:r w:rsidRPr="004C5E1F">
        <w:t xml:space="preserve"> </w:t>
      </w:r>
      <w:r w:rsidRPr="004C5E1F">
        <w:br/>
        <w:t>Vero-E6 cells were infected with BFV</w:t>
      </w:r>
      <w:r w:rsidRPr="004C5E1F">
        <w:rPr>
          <w:vertAlign w:val="superscript"/>
        </w:rPr>
        <w:t>K1651D</w:t>
      </w:r>
      <w:r w:rsidRPr="004C5E1F">
        <w:t>-P3mCh at an MOI of 1.0 and subsequently analyzed for mCherry fluorescence with the EVOS</w:t>
      </w:r>
      <w:r w:rsidRPr="004C5E1F">
        <w:rPr>
          <w:vertAlign w:val="superscript"/>
        </w:rPr>
        <w:t>TM</w:t>
      </w:r>
      <w:r w:rsidRPr="004C5E1F">
        <w:t xml:space="preserve"> Imaging System. Images were taken every 30 min and shown here from the timepoints of clear fluorescence signal appearance at 5.5 h up to 24.5 h.</w:t>
      </w:r>
    </w:p>
    <w:p w14:paraId="63038441" w14:textId="77777777" w:rsidR="00A37F17" w:rsidRPr="004C5E1F" w:rsidRDefault="00A37F17" w:rsidP="0067195C">
      <w:pPr>
        <w:spacing w:line="480" w:lineRule="auto"/>
      </w:pPr>
    </w:p>
    <w:p w14:paraId="309FEA71" w14:textId="77FA9462" w:rsidR="0067195C" w:rsidRDefault="0067195C" w:rsidP="0067195C">
      <w:pPr>
        <w:spacing w:line="480" w:lineRule="auto"/>
        <w:rPr>
          <w:b/>
          <w:bCs/>
        </w:rPr>
      </w:pPr>
      <w:r w:rsidRPr="004C5E1F">
        <w:rPr>
          <w:b/>
          <w:bCs/>
        </w:rPr>
        <w:t>Supplementary data 1. NGS sequencing data for BFV2193-FI.</w:t>
      </w:r>
      <w:r>
        <w:rPr>
          <w:b/>
          <w:bCs/>
        </w:rPr>
        <w:t xml:space="preserve"> </w:t>
      </w:r>
    </w:p>
    <w:p w14:paraId="2C289AC3" w14:textId="77777777" w:rsidR="0063121D" w:rsidRDefault="0063121D" w:rsidP="0063121D">
      <w:pPr>
        <w:spacing w:line="480" w:lineRule="auto"/>
      </w:pPr>
      <w:r w:rsidRPr="0067195C">
        <w:t xml:space="preserve">Vero cells were infected </w:t>
      </w:r>
      <w:r>
        <w:t xml:space="preserve">with BFV2193-FI </w:t>
      </w:r>
      <w:r w:rsidRPr="0067195C">
        <w:t xml:space="preserve">at an MOI of 1.0. The </w:t>
      </w:r>
      <w:r>
        <w:t xml:space="preserve">culture </w:t>
      </w:r>
      <w:r w:rsidRPr="0067195C">
        <w:t xml:space="preserve">medium was collected at 24 h </w:t>
      </w:r>
      <w:proofErr w:type="spellStart"/>
      <w:r w:rsidRPr="0067195C">
        <w:t>p.i.</w:t>
      </w:r>
      <w:proofErr w:type="spellEnd"/>
      <w:r w:rsidRPr="0067195C">
        <w:t xml:space="preserve">, and RNA extracted with </w:t>
      </w:r>
      <w:proofErr w:type="spellStart"/>
      <w:r w:rsidRPr="0067195C">
        <w:t>TRIzol</w:t>
      </w:r>
      <w:proofErr w:type="spellEnd"/>
      <w:r w:rsidRPr="0067195C">
        <w:t xml:space="preserve">® reagent. </w:t>
      </w:r>
      <w:r>
        <w:t xml:space="preserve">The </w:t>
      </w:r>
      <w:r w:rsidRPr="0067195C">
        <w:t xml:space="preserve">purified RNA was sent </w:t>
      </w:r>
      <w:r>
        <w:t>for</w:t>
      </w:r>
      <w:r w:rsidRPr="0067195C">
        <w:t xml:space="preserve"> NGS analysis. Obtained datasets were analyzed by de novo assembly using the Trinity Transcriptome Assembly. The 5’- and 3‘-UTR of BFV2193-FI were amplified with the </w:t>
      </w:r>
      <w:proofErr w:type="spellStart"/>
      <w:r w:rsidRPr="0067195C">
        <w:lastRenderedPageBreak/>
        <w:t>SMARTer</w:t>
      </w:r>
      <w:proofErr w:type="spellEnd"/>
      <w:r w:rsidRPr="0067195C">
        <w:t xml:space="preserve">® RACE 5'/3' Kit. </w:t>
      </w:r>
      <w:r>
        <w:t>The o</w:t>
      </w:r>
      <w:r w:rsidRPr="0067195C">
        <w:t xml:space="preserve">btained fragments were cloned </w:t>
      </w:r>
      <w:r>
        <w:t xml:space="preserve">and </w:t>
      </w:r>
      <w:r w:rsidRPr="0067195C">
        <w:t>analyzed using Sanger sequencing. The obtained complete sequence of BFV2193-FI is shown</w:t>
      </w:r>
      <w:r>
        <w:t>.</w:t>
      </w:r>
    </w:p>
    <w:p w14:paraId="01112CA1" w14:textId="77777777" w:rsidR="00BF40A4" w:rsidRPr="0067195C" w:rsidRDefault="00BF40A4" w:rsidP="0067195C">
      <w:pPr>
        <w:spacing w:line="480" w:lineRule="auto"/>
      </w:pPr>
    </w:p>
    <w:p w14:paraId="33CDA0D4" w14:textId="25DFA21B" w:rsidR="0067195C" w:rsidRDefault="0067195C" w:rsidP="0067195C">
      <w:pPr>
        <w:spacing w:line="480" w:lineRule="auto"/>
        <w:rPr>
          <w:b/>
          <w:bCs/>
        </w:rPr>
      </w:pPr>
      <w:r w:rsidRPr="004C5E1F">
        <w:rPr>
          <w:b/>
          <w:bCs/>
        </w:rPr>
        <w:t>Supplementary data 2. BFV non-structural polyprotein alignment for mutation position comparison</w:t>
      </w:r>
      <w:r>
        <w:rPr>
          <w:b/>
          <w:bCs/>
        </w:rPr>
        <w:t>.</w:t>
      </w:r>
    </w:p>
    <w:p w14:paraId="402AA15D" w14:textId="77777777" w:rsidR="0063121D" w:rsidRPr="004C5E1F" w:rsidRDefault="0063121D" w:rsidP="0063121D">
      <w:pPr>
        <w:spacing w:line="480" w:lineRule="auto"/>
        <w:rPr>
          <w:b/>
          <w:bCs/>
        </w:rPr>
      </w:pPr>
      <w:r>
        <w:t>Genome sequences of 38</w:t>
      </w:r>
      <w:r w:rsidRPr="004C5E1F">
        <w:t xml:space="preserve"> BFV isolates</w:t>
      </w:r>
      <w:r>
        <w:t xml:space="preserve"> were obtained from GenBank database. Sequence alignment over the </w:t>
      </w:r>
      <w:r w:rsidRPr="00BF40A4">
        <w:t xml:space="preserve">non-structural protein region </w:t>
      </w:r>
      <w:r>
        <w:t xml:space="preserve">was performed using </w:t>
      </w:r>
      <w:r w:rsidRPr="00BF40A4">
        <w:t>Standard Nucleotide BLAST</w:t>
      </w:r>
      <w:r>
        <w:t xml:space="preserve">. </w:t>
      </w:r>
    </w:p>
    <w:p w14:paraId="347869D9" w14:textId="77777777" w:rsidR="00BF40A4" w:rsidRDefault="00BF40A4"/>
    <w:sectPr w:rsidR="00BF4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5C"/>
    <w:rsid w:val="0063121D"/>
    <w:rsid w:val="0067195C"/>
    <w:rsid w:val="00877677"/>
    <w:rsid w:val="00985566"/>
    <w:rsid w:val="009D704E"/>
    <w:rsid w:val="00A37F17"/>
    <w:rsid w:val="00BF40A4"/>
    <w:rsid w:val="00F9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4E69D"/>
  <w15:chartTrackingRefBased/>
  <w15:docId w15:val="{9DC40D6D-1A1C-4CC7-AD38-4C0794589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9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iu</dc:creator>
  <cp:keywords/>
  <dc:description/>
  <cp:lastModifiedBy>Microsoft Office User</cp:lastModifiedBy>
  <cp:revision>4</cp:revision>
  <dcterms:created xsi:type="dcterms:W3CDTF">2024-04-11T22:51:00Z</dcterms:created>
  <dcterms:modified xsi:type="dcterms:W3CDTF">2024-04-13T14:52:00Z</dcterms:modified>
</cp:coreProperties>
</file>